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0803C" w14:textId="3477F967" w:rsidR="00013A3F" w:rsidRPr="00013A3F" w:rsidRDefault="00013A3F" w:rsidP="00AE6F41">
      <w:pPr>
        <w:widowControl/>
        <w:autoSpaceDE w:val="0"/>
        <w:autoSpaceDN w:val="0"/>
        <w:adjustRightInd w:val="0"/>
        <w:outlineLvl w:val="0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013A3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Multimedia Appendix </w:t>
      </w:r>
      <w:r w:rsidR="00EF2DE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6</w:t>
      </w:r>
    </w:p>
    <w:p w14:paraId="05F507F5" w14:textId="69B117B7" w:rsidR="00AE6F41" w:rsidRPr="00616843" w:rsidRDefault="00CA33AE" w:rsidP="00AE6F41">
      <w:pPr>
        <w:widowControl/>
        <w:autoSpaceDE w:val="0"/>
        <w:autoSpaceDN w:val="0"/>
        <w:adjustRightInd w:val="0"/>
        <w:outlineLvl w:val="0"/>
        <w:rPr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49E7C62F" wp14:editId="49FFB53F">
            <wp:extent cx="5274310" cy="184277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4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EACD8" w14:textId="4D299FA2" w:rsidR="00292886" w:rsidRPr="00AE6F41" w:rsidRDefault="00AE6F41" w:rsidP="00AE6F41">
      <w:pPr>
        <w:widowControl/>
        <w:autoSpaceDE w:val="0"/>
        <w:autoSpaceDN w:val="0"/>
        <w:adjustRightInd w:val="0"/>
        <w:outlineLvl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E6F41">
        <w:rPr>
          <w:rFonts w:ascii="Times New Roman" w:eastAsia="宋体" w:hAnsi="Times New Roman" w:cs="Times New Roman"/>
          <w:kern w:val="0"/>
          <w:sz w:val="24"/>
          <w:szCs w:val="24"/>
        </w:rPr>
        <w:t>Funnel plot and P value of Egger’s test of IBTH group versus control group for (A)</w:t>
      </w:r>
      <w:r w:rsidR="00CA33AE" w:rsidRPr="00CA33A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CA33AE" w:rsidRPr="00AE6F41">
        <w:rPr>
          <w:rFonts w:ascii="Times New Roman" w:eastAsia="宋体" w:hAnsi="Times New Roman" w:cs="Times New Roman"/>
          <w:kern w:val="0"/>
          <w:sz w:val="24"/>
          <w:szCs w:val="24"/>
        </w:rPr>
        <w:t>function</w:t>
      </w:r>
      <w:r w:rsidRPr="00AE6F41">
        <w:rPr>
          <w:rFonts w:ascii="Times New Roman" w:eastAsia="宋体" w:hAnsi="Times New Roman" w:cs="Times New Roman"/>
          <w:kern w:val="0"/>
          <w:sz w:val="24"/>
          <w:szCs w:val="24"/>
        </w:rPr>
        <w:t xml:space="preserve">; (B) </w:t>
      </w:r>
      <w:r w:rsidR="00CA33AE" w:rsidRPr="00AE6F41">
        <w:rPr>
          <w:rFonts w:ascii="Times New Roman" w:eastAsia="宋体" w:hAnsi="Times New Roman" w:cs="Times New Roman"/>
          <w:kern w:val="0"/>
          <w:sz w:val="24"/>
          <w:szCs w:val="24"/>
        </w:rPr>
        <w:t>pain</w:t>
      </w:r>
      <w:r w:rsidRPr="00AE6F41">
        <w:rPr>
          <w:rFonts w:ascii="Times New Roman" w:eastAsia="宋体" w:hAnsi="Times New Roman" w:cs="Times New Roman"/>
          <w:kern w:val="0"/>
          <w:sz w:val="24"/>
          <w:szCs w:val="24"/>
        </w:rPr>
        <w:t xml:space="preserve">; (C) </w:t>
      </w:r>
      <w:r w:rsidRPr="00AE6F41">
        <w:rPr>
          <w:rFonts w:ascii="Times New Roman" w:eastAsia="宋体" w:hAnsi="Times New Roman" w:cs="Times New Roman" w:hint="eastAsia"/>
          <w:kern w:val="0"/>
          <w:sz w:val="24"/>
          <w:szCs w:val="24"/>
        </w:rPr>
        <w:t>self</w:t>
      </w:r>
      <w:r w:rsidRPr="00AE6F41">
        <w:rPr>
          <w:rFonts w:ascii="Times New Roman" w:eastAsia="宋体" w:hAnsi="Times New Roman" w:cs="Times New Roman"/>
          <w:kern w:val="0"/>
          <w:sz w:val="24"/>
          <w:szCs w:val="24"/>
        </w:rPr>
        <w:t>-efficacy.</w:t>
      </w:r>
    </w:p>
    <w:sectPr w:rsidR="00292886" w:rsidRPr="00AE6F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4E7E0" w14:textId="77777777" w:rsidR="00756E27" w:rsidRDefault="00756E27" w:rsidP="00EF72C4">
      <w:r>
        <w:separator/>
      </w:r>
    </w:p>
  </w:endnote>
  <w:endnote w:type="continuationSeparator" w:id="0">
    <w:p w14:paraId="16C5F677" w14:textId="77777777" w:rsidR="00756E27" w:rsidRDefault="00756E27" w:rsidP="00EF7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DFACA" w14:textId="77777777" w:rsidR="00756E27" w:rsidRDefault="00756E27" w:rsidP="00EF72C4">
      <w:r>
        <w:separator/>
      </w:r>
    </w:p>
  </w:footnote>
  <w:footnote w:type="continuationSeparator" w:id="0">
    <w:p w14:paraId="6DCB9DA0" w14:textId="77777777" w:rsidR="00756E27" w:rsidRDefault="00756E27" w:rsidP="00EF7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1MzAyMDQ0MDc3NzBV0lEKTi0uzszPAykwrwUAIvvyuiwAAAA="/>
  </w:docVars>
  <w:rsids>
    <w:rsidRoot w:val="00983186"/>
    <w:rsid w:val="00013A3F"/>
    <w:rsid w:val="002246A4"/>
    <w:rsid w:val="00276C8D"/>
    <w:rsid w:val="00292886"/>
    <w:rsid w:val="00470319"/>
    <w:rsid w:val="006A329A"/>
    <w:rsid w:val="00756E27"/>
    <w:rsid w:val="007C7839"/>
    <w:rsid w:val="008C676D"/>
    <w:rsid w:val="008E233C"/>
    <w:rsid w:val="00983186"/>
    <w:rsid w:val="00A07EB0"/>
    <w:rsid w:val="00AB1590"/>
    <w:rsid w:val="00AE6F41"/>
    <w:rsid w:val="00BE5BA6"/>
    <w:rsid w:val="00CA33AE"/>
    <w:rsid w:val="00E072FC"/>
    <w:rsid w:val="00EB7618"/>
    <w:rsid w:val="00EF2DE5"/>
    <w:rsid w:val="00EF72C4"/>
    <w:rsid w:val="00F05089"/>
    <w:rsid w:val="00F40267"/>
    <w:rsid w:val="00F84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4FBB7A"/>
  <w15:chartTrackingRefBased/>
  <w15:docId w15:val="{33209B19-C77A-47EC-8CCE-A1FD400AB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72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7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72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7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72C4"/>
    <w:rPr>
      <w:sz w:val="18"/>
      <w:szCs w:val="18"/>
    </w:rPr>
  </w:style>
  <w:style w:type="table" w:styleId="a7">
    <w:name w:val="Table Grid"/>
    <w:basedOn w:val="a1"/>
    <w:uiPriority w:val="59"/>
    <w:rsid w:val="00EF72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98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3-08-09T03:06:00Z</dcterms:created>
  <dcterms:modified xsi:type="dcterms:W3CDTF">2024-09-05T04:01:00Z</dcterms:modified>
</cp:coreProperties>
</file>